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0A306" w14:textId="77777777" w:rsidR="00604224" w:rsidRPr="00FF3174" w:rsidRDefault="0000000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FF3174">
        <w:rPr>
          <w:rFonts w:ascii="Times New Roman" w:hAnsi="Times New Roman" w:cs="Times New Roman"/>
          <w:color w:val="auto"/>
          <w:sz w:val="24"/>
          <w:szCs w:val="24"/>
        </w:rPr>
        <w:t>Supplementary Material</w:t>
      </w:r>
    </w:p>
    <w:p w14:paraId="7BFB051A" w14:textId="63A0B15F" w:rsidR="00604224" w:rsidRDefault="00000000">
      <w:pPr>
        <w:pStyle w:val="Heading2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FF3174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87035D">
        <w:rPr>
          <w:rFonts w:ascii="Times New Roman" w:hAnsi="Times New Roman" w:cs="Times New Roman"/>
          <w:color w:val="auto"/>
          <w:sz w:val="24"/>
          <w:szCs w:val="24"/>
        </w:rPr>
        <w:t xml:space="preserve"> S1</w:t>
      </w:r>
      <w:r w:rsidRPr="00FF3174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87035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 w:rsidR="0087035D" w:rsidRPr="0087035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variate balance for subgroup model 1</w:t>
      </w:r>
    </w:p>
    <w:p w14:paraId="64272434" w14:textId="77777777" w:rsidR="0087035D" w:rsidRPr="0087035D" w:rsidRDefault="0087035D" w:rsidP="0087035D"/>
    <w:p w14:paraId="67FFB42C" w14:textId="69570997" w:rsidR="00604224" w:rsidRDefault="00000000">
      <w:pPr>
        <w:rPr>
          <w:rFonts w:ascii="Times New Roman" w:hAnsi="Times New Roman" w:cs="Times New Roman"/>
          <w:sz w:val="24"/>
          <w:szCs w:val="24"/>
        </w:rPr>
      </w:pPr>
      <w:r w:rsidRPr="00FF3174">
        <w:rPr>
          <w:rFonts w:ascii="Times New Roman" w:hAnsi="Times New Roman" w:cs="Times New Roman"/>
          <w:sz w:val="24"/>
          <w:szCs w:val="24"/>
        </w:rPr>
        <w:t xml:space="preserve">Propensity score model </w:t>
      </w:r>
      <w:proofErr w:type="gramStart"/>
      <w:r w:rsidR="00FF3174" w:rsidRPr="00FF3174">
        <w:rPr>
          <w:rFonts w:ascii="Times New Roman" w:hAnsi="Times New Roman" w:cs="Times New Roman"/>
          <w:sz w:val="24"/>
          <w:szCs w:val="24"/>
        </w:rPr>
        <w:t>including</w:t>
      </w:r>
      <w:r w:rsidR="00FF3174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FF3174">
        <w:rPr>
          <w:rFonts w:ascii="Times New Roman" w:hAnsi="Times New Roman" w:cs="Times New Roman"/>
          <w:sz w:val="24"/>
          <w:szCs w:val="24"/>
        </w:rPr>
        <w:t xml:space="preserve"> </w:t>
      </w:r>
      <w:r w:rsidRPr="00FF3174">
        <w:rPr>
          <w:rFonts w:ascii="Times New Roman" w:hAnsi="Times New Roman" w:cs="Times New Roman"/>
          <w:sz w:val="24"/>
          <w:szCs w:val="24"/>
        </w:rPr>
        <w:t>age, BMI, ASA grade, sex, surgical indication, primary surgeon, and year of surgery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52"/>
        <w:gridCol w:w="2952"/>
        <w:gridCol w:w="2738"/>
      </w:tblGrid>
      <w:tr w:rsidR="00FF3174" w14:paraId="4AA6484E" w14:textId="77777777" w:rsidTr="0087035D">
        <w:tc>
          <w:tcPr>
            <w:tcW w:w="2952" w:type="dxa"/>
          </w:tcPr>
          <w:p w14:paraId="041E3C9D" w14:textId="77777777" w:rsidR="00FF3174" w:rsidRDefault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170802B1" w14:textId="301F617C" w:rsidR="00FF3174" w:rsidRDefault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Standardi</w:t>
            </w:r>
            <w:r w:rsidR="0087035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FF3174">
              <w:rPr>
                <w:rFonts w:ascii="Times New Roman" w:hAnsi="Times New Roman" w:cs="Times New Roman"/>
                <w:sz w:val="24"/>
                <w:szCs w:val="24"/>
              </w:rPr>
              <w:t xml:space="preserve"> Mean Difference (Before)</w:t>
            </w:r>
          </w:p>
        </w:tc>
        <w:tc>
          <w:tcPr>
            <w:tcW w:w="2738" w:type="dxa"/>
          </w:tcPr>
          <w:p w14:paraId="295C07DC" w14:textId="70032E18" w:rsidR="00FF3174" w:rsidRDefault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Standardi</w:t>
            </w:r>
            <w:r w:rsidR="0087035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FF3174">
              <w:rPr>
                <w:rFonts w:ascii="Times New Roman" w:hAnsi="Times New Roman" w:cs="Times New Roman"/>
                <w:sz w:val="24"/>
                <w:szCs w:val="24"/>
              </w:rPr>
              <w:t xml:space="preserve"> Mean Difference (After)</w:t>
            </w:r>
          </w:p>
        </w:tc>
      </w:tr>
      <w:tr w:rsidR="00FF3174" w14:paraId="31D2D32A" w14:textId="77777777" w:rsidTr="0087035D">
        <w:tc>
          <w:tcPr>
            <w:tcW w:w="2952" w:type="dxa"/>
          </w:tcPr>
          <w:p w14:paraId="6830B9D1" w14:textId="7350AE65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Age at procedure</w:t>
            </w:r>
          </w:p>
        </w:tc>
        <w:tc>
          <w:tcPr>
            <w:tcW w:w="2952" w:type="dxa"/>
          </w:tcPr>
          <w:p w14:paraId="30556CD4" w14:textId="793F609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2738" w:type="dxa"/>
          </w:tcPr>
          <w:p w14:paraId="583CDC0D" w14:textId="0F6A2DB2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FF3174" w14:paraId="20A99455" w14:textId="77777777" w:rsidTr="0087035D">
        <w:tc>
          <w:tcPr>
            <w:tcW w:w="2952" w:type="dxa"/>
          </w:tcPr>
          <w:p w14:paraId="7FFBB012" w14:textId="7767C43A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952" w:type="dxa"/>
          </w:tcPr>
          <w:p w14:paraId="759E9D1E" w14:textId="62DFD89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300</w:t>
            </w:r>
          </w:p>
        </w:tc>
        <w:tc>
          <w:tcPr>
            <w:tcW w:w="2738" w:type="dxa"/>
          </w:tcPr>
          <w:p w14:paraId="60FE8E65" w14:textId="4085B61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</w:tr>
      <w:tr w:rsidR="00FF3174" w14:paraId="78CDD895" w14:textId="77777777" w:rsidTr="0087035D">
        <w:tc>
          <w:tcPr>
            <w:tcW w:w="2952" w:type="dxa"/>
          </w:tcPr>
          <w:p w14:paraId="24AC39FA" w14:textId="64A8170D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ASA grade</w:t>
            </w:r>
          </w:p>
        </w:tc>
        <w:tc>
          <w:tcPr>
            <w:tcW w:w="2952" w:type="dxa"/>
          </w:tcPr>
          <w:p w14:paraId="7E38EF07" w14:textId="1F89477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2738" w:type="dxa"/>
          </w:tcPr>
          <w:p w14:paraId="6936DD1F" w14:textId="708819E4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FF3174" w14:paraId="1ADD0AE3" w14:textId="77777777" w:rsidTr="0087035D">
        <w:tc>
          <w:tcPr>
            <w:tcW w:w="2952" w:type="dxa"/>
          </w:tcPr>
          <w:p w14:paraId="0BFAC2AB" w14:textId="3056225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952" w:type="dxa"/>
          </w:tcPr>
          <w:p w14:paraId="2E0ADB63" w14:textId="7370F7DD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2738" w:type="dxa"/>
          </w:tcPr>
          <w:p w14:paraId="718F2075" w14:textId="4FE1CE53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FF3174" w14:paraId="28A0D8D0" w14:textId="77777777" w:rsidTr="0087035D">
        <w:tc>
          <w:tcPr>
            <w:tcW w:w="2952" w:type="dxa"/>
          </w:tcPr>
          <w:p w14:paraId="2CF76CF9" w14:textId="24B51581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Year of surgery</w:t>
            </w:r>
          </w:p>
        </w:tc>
        <w:tc>
          <w:tcPr>
            <w:tcW w:w="2952" w:type="dxa"/>
          </w:tcPr>
          <w:p w14:paraId="2B1C6360" w14:textId="5206B70D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1.641</w:t>
            </w:r>
          </w:p>
        </w:tc>
        <w:tc>
          <w:tcPr>
            <w:tcW w:w="2738" w:type="dxa"/>
          </w:tcPr>
          <w:p w14:paraId="7B1D2852" w14:textId="66A9489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</w:tbl>
    <w:p w14:paraId="6B150680" w14:textId="77777777" w:rsidR="00FF3174" w:rsidRDefault="00FF3174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</w:p>
    <w:p w14:paraId="3B0AAC1E" w14:textId="408528CC" w:rsidR="00604224" w:rsidRDefault="00000000">
      <w:pPr>
        <w:pStyle w:val="Heading2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FF3174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87035D">
        <w:rPr>
          <w:rFonts w:ascii="Times New Roman" w:hAnsi="Times New Roman" w:cs="Times New Roman"/>
          <w:color w:val="auto"/>
          <w:sz w:val="24"/>
          <w:szCs w:val="24"/>
        </w:rPr>
        <w:t xml:space="preserve"> S2</w:t>
      </w:r>
      <w:r w:rsidRPr="00FF3174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87035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</w:t>
      </w:r>
      <w:r w:rsidR="0087035D" w:rsidRPr="0087035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variate balance for subgroup model 2</w:t>
      </w:r>
    </w:p>
    <w:p w14:paraId="38472179" w14:textId="77777777" w:rsidR="0087035D" w:rsidRPr="0087035D" w:rsidRDefault="0087035D" w:rsidP="0087035D"/>
    <w:p w14:paraId="2379C7C7" w14:textId="10C32D74" w:rsidR="00604224" w:rsidRDefault="00000000">
      <w:pPr>
        <w:rPr>
          <w:rFonts w:ascii="Times New Roman" w:hAnsi="Times New Roman" w:cs="Times New Roman"/>
          <w:sz w:val="24"/>
          <w:szCs w:val="24"/>
        </w:rPr>
      </w:pPr>
      <w:r w:rsidRPr="00FF3174">
        <w:rPr>
          <w:rFonts w:ascii="Times New Roman" w:hAnsi="Times New Roman" w:cs="Times New Roman"/>
          <w:sz w:val="24"/>
          <w:szCs w:val="24"/>
        </w:rPr>
        <w:t>Propensity score model including: TNM stage, age, BMI, ASA grade, sex, and primary surgeon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952"/>
        <w:gridCol w:w="2952"/>
        <w:gridCol w:w="2738"/>
      </w:tblGrid>
      <w:tr w:rsidR="00FF3174" w14:paraId="78A9F986" w14:textId="77777777" w:rsidTr="0087035D">
        <w:tc>
          <w:tcPr>
            <w:tcW w:w="2952" w:type="dxa"/>
          </w:tcPr>
          <w:p w14:paraId="12F7A499" w14:textId="7BE4BC41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41723475" w14:textId="1E6A7363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Standardized Mean Difference (Before)</w:t>
            </w:r>
          </w:p>
        </w:tc>
        <w:tc>
          <w:tcPr>
            <w:tcW w:w="2738" w:type="dxa"/>
          </w:tcPr>
          <w:p w14:paraId="55535328" w14:textId="74D96531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Standardized Mean Difference (After)</w:t>
            </w:r>
          </w:p>
        </w:tc>
      </w:tr>
      <w:tr w:rsidR="00FF3174" w14:paraId="073B657B" w14:textId="77777777" w:rsidTr="0087035D">
        <w:tc>
          <w:tcPr>
            <w:tcW w:w="2952" w:type="dxa"/>
          </w:tcPr>
          <w:p w14:paraId="2BD67B46" w14:textId="530C0CE6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Age at procedure</w:t>
            </w:r>
          </w:p>
        </w:tc>
        <w:tc>
          <w:tcPr>
            <w:tcW w:w="2952" w:type="dxa"/>
          </w:tcPr>
          <w:p w14:paraId="5E43EDFE" w14:textId="1057B663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218</w:t>
            </w:r>
          </w:p>
        </w:tc>
        <w:tc>
          <w:tcPr>
            <w:tcW w:w="2738" w:type="dxa"/>
          </w:tcPr>
          <w:p w14:paraId="6F0E00A3" w14:textId="0FFCBDD9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FF3174" w14:paraId="2071D338" w14:textId="77777777" w:rsidTr="0087035D">
        <w:tc>
          <w:tcPr>
            <w:tcW w:w="2952" w:type="dxa"/>
          </w:tcPr>
          <w:p w14:paraId="0CB0C154" w14:textId="6E0BE50D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952" w:type="dxa"/>
          </w:tcPr>
          <w:p w14:paraId="73F57C58" w14:textId="595F1EE7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276</w:t>
            </w:r>
          </w:p>
        </w:tc>
        <w:tc>
          <w:tcPr>
            <w:tcW w:w="2738" w:type="dxa"/>
          </w:tcPr>
          <w:p w14:paraId="2BB02B17" w14:textId="31317570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F3174" w14:paraId="59293A70" w14:textId="77777777" w:rsidTr="0087035D">
        <w:tc>
          <w:tcPr>
            <w:tcW w:w="2952" w:type="dxa"/>
          </w:tcPr>
          <w:p w14:paraId="49C0D838" w14:textId="51730448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ASA grade</w:t>
            </w:r>
          </w:p>
        </w:tc>
        <w:tc>
          <w:tcPr>
            <w:tcW w:w="2952" w:type="dxa"/>
          </w:tcPr>
          <w:p w14:paraId="0633C420" w14:textId="447819A5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178</w:t>
            </w:r>
          </w:p>
        </w:tc>
        <w:tc>
          <w:tcPr>
            <w:tcW w:w="2738" w:type="dxa"/>
          </w:tcPr>
          <w:p w14:paraId="0AF7A2B2" w14:textId="4E7CA076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FF3174" w14:paraId="52649F90" w14:textId="77777777" w:rsidTr="0087035D">
        <w:tc>
          <w:tcPr>
            <w:tcW w:w="2952" w:type="dxa"/>
          </w:tcPr>
          <w:p w14:paraId="1DB3C83C" w14:textId="1E24C0B0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952" w:type="dxa"/>
          </w:tcPr>
          <w:p w14:paraId="15156EB4" w14:textId="0300D00C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2738" w:type="dxa"/>
          </w:tcPr>
          <w:p w14:paraId="7244BF1D" w14:textId="513A0100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</w:tr>
      <w:tr w:rsidR="00FF3174" w14:paraId="41505C33" w14:textId="77777777" w:rsidTr="0087035D">
        <w:tc>
          <w:tcPr>
            <w:tcW w:w="2952" w:type="dxa"/>
          </w:tcPr>
          <w:p w14:paraId="794A4408" w14:textId="39453006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952" w:type="dxa"/>
          </w:tcPr>
          <w:p w14:paraId="3120D640" w14:textId="2E502A8D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738" w:type="dxa"/>
          </w:tcPr>
          <w:p w14:paraId="53C82C17" w14:textId="547D2AEE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F3174" w14:paraId="6029C1D8" w14:textId="77777777" w:rsidTr="0087035D">
        <w:tc>
          <w:tcPr>
            <w:tcW w:w="2952" w:type="dxa"/>
          </w:tcPr>
          <w:p w14:paraId="78EBFD09" w14:textId="60E4BFC8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Consultant (surgeon)</w:t>
            </w:r>
          </w:p>
        </w:tc>
        <w:tc>
          <w:tcPr>
            <w:tcW w:w="2952" w:type="dxa"/>
          </w:tcPr>
          <w:p w14:paraId="10574B51" w14:textId="429E34E5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441</w:t>
            </w:r>
          </w:p>
        </w:tc>
        <w:tc>
          <w:tcPr>
            <w:tcW w:w="2738" w:type="dxa"/>
          </w:tcPr>
          <w:p w14:paraId="7FF11E71" w14:textId="4A601BD8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</w:p>
        </w:tc>
      </w:tr>
      <w:tr w:rsidR="00FF3174" w14:paraId="232EAB32" w14:textId="77777777" w:rsidTr="0087035D">
        <w:tc>
          <w:tcPr>
            <w:tcW w:w="2952" w:type="dxa"/>
          </w:tcPr>
          <w:p w14:paraId="3CFE71C8" w14:textId="64190176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Year of surgery*</w:t>
            </w:r>
          </w:p>
        </w:tc>
        <w:tc>
          <w:tcPr>
            <w:tcW w:w="2952" w:type="dxa"/>
          </w:tcPr>
          <w:p w14:paraId="085FD83B" w14:textId="2E59FD76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2738" w:type="dxa"/>
          </w:tcPr>
          <w:p w14:paraId="5FF7095A" w14:textId="4D5D596E" w:rsidR="00FF3174" w:rsidRDefault="00FF3174" w:rsidP="00FF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174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</w:p>
        </w:tc>
      </w:tr>
    </w:tbl>
    <w:p w14:paraId="3DDE5EFE" w14:textId="77777777" w:rsidR="0087035D" w:rsidRDefault="0087035D">
      <w:pPr>
        <w:rPr>
          <w:rFonts w:ascii="Times New Roman" w:hAnsi="Times New Roman" w:cs="Times New Roman"/>
          <w:sz w:val="24"/>
          <w:szCs w:val="24"/>
        </w:rPr>
      </w:pPr>
    </w:p>
    <w:p w14:paraId="128EE372" w14:textId="7DA85553" w:rsidR="00604224" w:rsidRPr="00FF3174" w:rsidRDefault="00000000">
      <w:pPr>
        <w:rPr>
          <w:rFonts w:ascii="Times New Roman" w:hAnsi="Times New Roman" w:cs="Times New Roman"/>
          <w:sz w:val="24"/>
          <w:szCs w:val="24"/>
        </w:rPr>
      </w:pPr>
      <w:r w:rsidRPr="00FF3174">
        <w:rPr>
          <w:rFonts w:ascii="Times New Roman" w:hAnsi="Times New Roman" w:cs="Times New Roman"/>
          <w:sz w:val="24"/>
          <w:szCs w:val="24"/>
        </w:rPr>
        <w:t>*Year of surgery was not included in the propensity score model for Subgroup Model 2.</w:t>
      </w:r>
    </w:p>
    <w:sectPr w:rsidR="00604224" w:rsidRPr="00FF317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84159160">
    <w:abstractNumId w:val="8"/>
  </w:num>
  <w:num w:numId="2" w16cid:durableId="1994677324">
    <w:abstractNumId w:val="6"/>
  </w:num>
  <w:num w:numId="3" w16cid:durableId="33122095">
    <w:abstractNumId w:val="5"/>
  </w:num>
  <w:num w:numId="4" w16cid:durableId="1675448300">
    <w:abstractNumId w:val="4"/>
  </w:num>
  <w:num w:numId="5" w16cid:durableId="1050037750">
    <w:abstractNumId w:val="7"/>
  </w:num>
  <w:num w:numId="6" w16cid:durableId="110051524">
    <w:abstractNumId w:val="3"/>
  </w:num>
  <w:num w:numId="7" w16cid:durableId="1913849309">
    <w:abstractNumId w:val="2"/>
  </w:num>
  <w:num w:numId="8" w16cid:durableId="1399859523">
    <w:abstractNumId w:val="1"/>
  </w:num>
  <w:num w:numId="9" w16cid:durableId="1328748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0667"/>
    <w:rsid w:val="001F6088"/>
    <w:rsid w:val="0029639D"/>
    <w:rsid w:val="00326F90"/>
    <w:rsid w:val="00604224"/>
    <w:rsid w:val="006D6B9E"/>
    <w:rsid w:val="0087035D"/>
    <w:rsid w:val="009301B0"/>
    <w:rsid w:val="00AA1D8D"/>
    <w:rsid w:val="00B47730"/>
    <w:rsid w:val="00CB0664"/>
    <w:rsid w:val="00FC693F"/>
    <w:rsid w:val="00F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ED8995"/>
  <w14:defaultImageDpi w14:val="300"/>
  <w15:docId w15:val="{403BE06B-7CF2-4229-B84E-0BAECBAC1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tel, Vanash M</cp:lastModifiedBy>
  <cp:revision>3</cp:revision>
  <dcterms:created xsi:type="dcterms:W3CDTF">2026-03-03T19:22:00Z</dcterms:created>
  <dcterms:modified xsi:type="dcterms:W3CDTF">2026-03-03T19:25:00Z</dcterms:modified>
  <cp:category/>
</cp:coreProperties>
</file>